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43F" w:rsidRPr="0035412D" w:rsidRDefault="00AC043F" w:rsidP="00AC043F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Grain y</w:t>
      </w:r>
      <w:r w:rsidRPr="00637423">
        <w:rPr>
          <w:rFonts w:ascii="Times New Roman" w:hAnsi="Times New Roman" w:cs="Times New Roman"/>
          <w:b/>
          <w:sz w:val="24"/>
          <w:szCs w:val="24"/>
        </w:rPr>
        <w:t>ield performance of 20 best varieties and standard checks under irrigated condition.</w:t>
      </w:r>
      <w:proofErr w:type="gramEnd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22"/>
        <w:gridCol w:w="1233"/>
        <w:gridCol w:w="846"/>
        <w:gridCol w:w="846"/>
        <w:gridCol w:w="846"/>
        <w:gridCol w:w="856"/>
        <w:gridCol w:w="1786"/>
        <w:gridCol w:w="1441"/>
      </w:tblGrid>
      <w:tr w:rsidR="00AC043F" w:rsidRPr="002D25AF" w:rsidTr="007B4409">
        <w:trPr>
          <w:trHeight w:val="300"/>
          <w:jc w:val="center"/>
        </w:trPr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val="en-IN" w:eastAsia="en-IN"/>
              </w:rPr>
              <w:t>Variety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2011 </w:t>
            </w:r>
            <w:r w:rsidRPr="002D25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IN" w:eastAsia="en-IN"/>
              </w:rPr>
              <w:t>Yr.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2012 </w:t>
            </w:r>
            <w:r w:rsidRPr="002D25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IN" w:eastAsia="en-IN"/>
              </w:rPr>
              <w:t>Yr.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2013 </w:t>
            </w:r>
            <w:r w:rsidRPr="002D25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IN" w:eastAsia="en-IN"/>
              </w:rPr>
              <w:t>Yr.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 xml:space="preserve">2014 </w:t>
            </w:r>
            <w:r w:rsidRPr="002D25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IN" w:eastAsia="en-IN"/>
              </w:rPr>
              <w:t>Yr.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Average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Standard Deviation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Standard Error</w:t>
            </w:r>
          </w:p>
        </w:tc>
      </w:tr>
      <w:tr w:rsidR="00AC043F" w:rsidRPr="002D25AF" w:rsidTr="007B4409">
        <w:trPr>
          <w:trHeight w:val="300"/>
          <w:jc w:val="center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N_12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9.1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9.8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5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9.6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8.80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1.5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75</w:t>
            </w:r>
          </w:p>
        </w:tc>
      </w:tr>
      <w:tr w:rsidR="00AC043F" w:rsidRPr="002D25AF" w:rsidTr="007B4409">
        <w:trPr>
          <w:trHeight w:val="300"/>
          <w:jc w:val="center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N_8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6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8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3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.8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7.18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1.15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57</w:t>
            </w:r>
          </w:p>
        </w:tc>
      </w:tr>
      <w:tr w:rsidR="00AC043F" w:rsidRPr="002D25AF" w:rsidTr="007B4409">
        <w:trPr>
          <w:trHeight w:val="300"/>
          <w:jc w:val="center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R_25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3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7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8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.7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7.14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1.2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60</w:t>
            </w:r>
          </w:p>
        </w:tc>
      </w:tr>
      <w:tr w:rsidR="00AC043F" w:rsidRPr="002D25AF" w:rsidTr="007B4409">
        <w:trPr>
          <w:trHeight w:val="315"/>
          <w:jc w:val="center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N_37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3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.7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0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.2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7.61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1.18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59</w:t>
            </w:r>
          </w:p>
        </w:tc>
      </w:tr>
      <w:tr w:rsidR="00AC043F" w:rsidRPr="002D25AF" w:rsidTr="007B4409">
        <w:trPr>
          <w:trHeight w:val="315"/>
          <w:jc w:val="center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R_261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.0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0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0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.0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7.05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1.16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58</w:t>
            </w:r>
          </w:p>
        </w:tc>
      </w:tr>
      <w:tr w:rsidR="00AC043F" w:rsidRPr="002D25AF" w:rsidTr="007B4409">
        <w:trPr>
          <w:trHeight w:val="300"/>
          <w:jc w:val="center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N_1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6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9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5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.0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6.77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1.02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51</w:t>
            </w:r>
          </w:p>
        </w:tc>
      </w:tr>
      <w:tr w:rsidR="00AC043F" w:rsidRPr="002D25AF" w:rsidTr="007B4409">
        <w:trPr>
          <w:trHeight w:val="300"/>
          <w:jc w:val="center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N_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.0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2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4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9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7.16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1.20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60</w:t>
            </w:r>
          </w:p>
        </w:tc>
      </w:tr>
      <w:tr w:rsidR="00AC043F" w:rsidRPr="002D25AF" w:rsidTr="007B4409">
        <w:trPr>
          <w:trHeight w:val="315"/>
          <w:jc w:val="center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R_26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0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3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2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35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6.99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50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25</w:t>
            </w:r>
          </w:p>
        </w:tc>
      </w:tr>
      <w:tr w:rsidR="00AC043F" w:rsidRPr="002D25AF" w:rsidTr="007B4409">
        <w:trPr>
          <w:trHeight w:val="300"/>
          <w:jc w:val="center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N_31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7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0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5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2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6.66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75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38</w:t>
            </w:r>
          </w:p>
        </w:tc>
      </w:tr>
      <w:tr w:rsidR="00AC043F" w:rsidRPr="002D25AF" w:rsidTr="007B4409">
        <w:trPr>
          <w:trHeight w:val="300"/>
          <w:jc w:val="center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N_7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2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2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9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2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6.91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68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34</w:t>
            </w:r>
          </w:p>
        </w:tc>
      </w:tr>
      <w:tr w:rsidR="00AC043F" w:rsidRPr="002D25AF" w:rsidTr="007B4409">
        <w:trPr>
          <w:trHeight w:val="300"/>
          <w:jc w:val="center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N_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3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5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2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2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6.59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43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22</w:t>
            </w:r>
          </w:p>
        </w:tc>
      </w:tr>
      <w:tr w:rsidR="00AC043F" w:rsidRPr="002D25AF" w:rsidTr="007B4409">
        <w:trPr>
          <w:trHeight w:val="300"/>
          <w:jc w:val="center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N_8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0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2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2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2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6.95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47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23</w:t>
            </w:r>
          </w:p>
        </w:tc>
      </w:tr>
      <w:tr w:rsidR="00AC043F" w:rsidRPr="002D25AF" w:rsidTr="007B4409">
        <w:trPr>
          <w:trHeight w:val="315"/>
          <w:jc w:val="center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N_337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9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0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3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0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6.85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1.07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53</w:t>
            </w:r>
          </w:p>
        </w:tc>
      </w:tr>
      <w:tr w:rsidR="00AC043F" w:rsidRPr="002D25AF" w:rsidTr="007B4409">
        <w:trPr>
          <w:trHeight w:val="300"/>
          <w:jc w:val="center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N_135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6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2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8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0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6.68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63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32</w:t>
            </w:r>
          </w:p>
        </w:tc>
      </w:tr>
      <w:tr w:rsidR="00AC043F" w:rsidRPr="002D25AF" w:rsidTr="007B4409">
        <w:trPr>
          <w:trHeight w:val="300"/>
          <w:jc w:val="center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N_32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2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2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7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02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6.82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70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35</w:t>
            </w:r>
          </w:p>
        </w:tc>
      </w:tr>
      <w:tr w:rsidR="00AC043F" w:rsidRPr="002D25AF" w:rsidTr="007B4409">
        <w:trPr>
          <w:trHeight w:val="315"/>
          <w:jc w:val="center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N_7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1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9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4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.0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6.63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81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40</w:t>
            </w:r>
          </w:p>
        </w:tc>
      </w:tr>
      <w:tr w:rsidR="00AC043F" w:rsidRPr="002D25AF" w:rsidTr="007B4409">
        <w:trPr>
          <w:trHeight w:val="300"/>
          <w:jc w:val="center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N302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9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3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6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1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6.27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56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28</w:t>
            </w:r>
          </w:p>
        </w:tc>
      </w:tr>
      <w:tr w:rsidR="00AC043F" w:rsidRPr="002D25AF" w:rsidTr="007B4409">
        <w:trPr>
          <w:trHeight w:val="300"/>
          <w:jc w:val="center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N306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0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0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5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9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5.89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98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49</w:t>
            </w:r>
          </w:p>
        </w:tc>
      </w:tr>
      <w:tr w:rsidR="00AC043F" w:rsidRPr="002D25AF" w:rsidTr="007B4409">
        <w:trPr>
          <w:trHeight w:val="300"/>
          <w:jc w:val="center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N333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6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5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7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6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5.65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78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39</w:t>
            </w:r>
          </w:p>
        </w:tc>
      </w:tr>
      <w:tr w:rsidR="00AC043F" w:rsidRPr="002D25AF" w:rsidTr="007B4409">
        <w:trPr>
          <w:trHeight w:val="300"/>
          <w:jc w:val="center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N3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7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5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3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.1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5.45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76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38</w:t>
            </w:r>
          </w:p>
        </w:tc>
      </w:tr>
      <w:tr w:rsidR="00AC043F" w:rsidRPr="002D25AF" w:rsidTr="007B4409">
        <w:trPr>
          <w:trHeight w:val="315"/>
          <w:jc w:val="center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MTU_101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3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3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1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20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4.99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5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30</w:t>
            </w:r>
          </w:p>
        </w:tc>
      </w:tr>
      <w:tr w:rsidR="00AC043F" w:rsidRPr="002D25AF" w:rsidTr="007B4409">
        <w:trPr>
          <w:trHeight w:val="300"/>
          <w:jc w:val="center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IR_64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3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.2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.7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.8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4.80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76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38</w:t>
            </w:r>
          </w:p>
        </w:tc>
      </w:tr>
      <w:tr w:rsidR="00AC043F" w:rsidRPr="002D25AF" w:rsidTr="007B4409">
        <w:trPr>
          <w:trHeight w:val="300"/>
          <w:jc w:val="center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Standard Deviation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9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1.0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7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1.1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88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2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15</w:t>
            </w:r>
          </w:p>
        </w:tc>
      </w:tr>
      <w:tr w:rsidR="00AC043F" w:rsidRPr="002D25AF" w:rsidTr="007B4409">
        <w:trPr>
          <w:trHeight w:val="300"/>
          <w:jc w:val="center"/>
        </w:trPr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Standard Error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2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2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1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26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21</w:t>
            </w: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07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043F" w:rsidRPr="002D25AF" w:rsidRDefault="00AC043F" w:rsidP="007B44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</w:pPr>
            <w:r w:rsidRPr="002D25A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IN" w:eastAsia="en-IN"/>
              </w:rPr>
              <w:t>0.03</w:t>
            </w:r>
          </w:p>
        </w:tc>
      </w:tr>
    </w:tbl>
    <w:p w:rsidR="005A6914" w:rsidRDefault="005A6914">
      <w:bookmarkStart w:id="0" w:name="_GoBack"/>
      <w:bookmarkEnd w:id="0"/>
    </w:p>
    <w:sectPr w:rsidR="005A6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43F"/>
    <w:rsid w:val="005A6914"/>
    <w:rsid w:val="00AC0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43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43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nesh K</dc:creator>
  <cp:lastModifiedBy>Vignesh K</cp:lastModifiedBy>
  <cp:revision>1</cp:revision>
  <dcterms:created xsi:type="dcterms:W3CDTF">2020-06-23T03:23:00Z</dcterms:created>
  <dcterms:modified xsi:type="dcterms:W3CDTF">2020-06-23T03:23:00Z</dcterms:modified>
</cp:coreProperties>
</file>